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ADA74" w14:textId="6CB378D3" w:rsidR="00F77A86" w:rsidRDefault="00F77A86" w:rsidP="00F77A86">
      <w:pPr>
        <w:pStyle w:val="Heading1"/>
        <w:rPr>
          <w:rFonts w:cs="Arial"/>
          <w:b/>
          <w:sz w:val="28"/>
          <w:szCs w:val="28"/>
        </w:rPr>
      </w:pPr>
      <w:r w:rsidRPr="00DE499E">
        <w:rPr>
          <w:rFonts w:cs="Arial"/>
          <w:b/>
          <w:bCs/>
          <w:sz w:val="28"/>
          <w:szCs w:val="28"/>
        </w:rPr>
        <w:t>S</w:t>
      </w:r>
      <w:r w:rsidR="002039CC">
        <w:rPr>
          <w:rFonts w:cs="Arial"/>
          <w:b/>
          <w:sz w:val="28"/>
          <w:szCs w:val="28"/>
        </w:rPr>
        <w:t>1</w:t>
      </w:r>
      <w:r w:rsidRPr="00DE499E">
        <w:rPr>
          <w:rFonts w:cs="Arial"/>
          <w:b/>
          <w:sz w:val="28"/>
          <w:szCs w:val="28"/>
        </w:rPr>
        <w:t xml:space="preserve"> Table. Search strategy for MEDLINE (Ovid interface)</w:t>
      </w:r>
    </w:p>
    <w:p w14:paraId="23E020D4" w14:textId="77777777" w:rsidR="00EE218C" w:rsidRPr="00EE218C" w:rsidRDefault="00EE218C" w:rsidP="00EE218C">
      <w:pPr>
        <w:rPr>
          <w:lang w:val="en-US"/>
        </w:rPr>
      </w:pPr>
    </w:p>
    <w:p w14:paraId="0EAB7F37" w14:textId="39F3970F" w:rsidR="00F77A86" w:rsidRPr="003E1B88" w:rsidRDefault="00EE218C" w:rsidP="00F77A86">
      <w:pPr>
        <w:spacing w:after="0" w:line="360" w:lineRule="auto"/>
        <w:rPr>
          <w:rFonts w:ascii="Arial" w:hAnsi="Arial" w:cs="Arial"/>
          <w:b/>
          <w:sz w:val="28"/>
          <w:szCs w:val="28"/>
        </w:rPr>
      </w:pPr>
      <w:r>
        <w:rPr>
          <w:rFonts w:eastAsiaTheme="majorEastAsia" w:cstheme="majorBidi"/>
          <w:b/>
          <w:noProof/>
          <w:color w:val="000000" w:themeColor="text1"/>
          <w:sz w:val="32"/>
          <w:szCs w:val="2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F6DCD6" wp14:editId="2982D50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96501" cy="6041036"/>
                <wp:effectExtent l="0" t="0" r="7620" b="17145"/>
                <wp:wrapNone/>
                <wp:docPr id="112270643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6501" cy="6041036"/>
                        </a:xfrm>
                        <a:prstGeom prst="rect">
                          <a:avLst/>
                        </a:prstGeom>
                        <a:solidFill>
                          <a:srgbClr val="D9FFF9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B166FB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. Multimorbidity/</w:t>
                            </w: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33C895E2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2. Chronic Disease/   </w:t>
                            </w:r>
                          </w:p>
                          <w:p w14:paraId="312ACBC1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3. Comorbidity/    </w:t>
                            </w:r>
                          </w:p>
                          <w:p w14:paraId="51D77DFC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4. (multimorbid* or multi-morbid* or chronic disease$ or comorbid* or co-morbid* or 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olymorbid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* or poly-morbid* or 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multidisease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* or multi-disease* or disease cluster* or multiple long-term condition* or multiple chronic disease$).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w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53090257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5. ((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oocur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* or co-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ocur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* or coexist* or co-exist* or 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multipl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* or concord* or discord*) adj3 (disease$ or ill* or care or condition$ or disorder* or health* or symptom* or 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yndrom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*)).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w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1BAB9C9F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6. or/1-5</w:t>
                            </w:r>
                          </w:p>
                          <w:p w14:paraId="21A45183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7. Frailty/</w:t>
                            </w: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37D7C896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8. Frail Elderly/</w:t>
                            </w:r>
                          </w:p>
                          <w:p w14:paraId="6C36EC98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9. Frailty Syndrome/</w:t>
                            </w: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121F75B6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10. (frail* or frail* syndrome or geriatric* 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yndrom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* or 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vulnerabil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* or function*).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w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5BF38F92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1. or/7-10</w:t>
                            </w: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29D7C6AE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2. 6 or 11</w:t>
                            </w:r>
                          </w:p>
                          <w:p w14:paraId="55EDD79A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3. Adult/</w:t>
                            </w: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20751959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4. Aged/</w:t>
                            </w:r>
                          </w:p>
                          <w:p w14:paraId="475A1C1C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15. (adult* or old* or elder* or geriatric* or 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gerontol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* or ageing or aged).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w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66F54186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6. or/13-15</w:t>
                            </w:r>
                          </w:p>
                          <w:p w14:paraId="69DFAC56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17. Spouses/ or Sexual Partners/ or Family/ or Caregivers/ </w:t>
                            </w:r>
                          </w:p>
                          <w:p w14:paraId="44E34658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8. (dyad* or pair* or couple* or spouse* or marri* or husband* or wife or wives or romantic partner* or family or families or relative* or friend*).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w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5E0E7569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19. (informal carer* or informal caregiver* or unpaid carer* or unpaid caregiver* or family carer* or family caregiver* or care partner* or support person*).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w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6BBB1602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0. or/17-19</w:t>
                            </w:r>
                          </w:p>
                          <w:p w14:paraId="034834E7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21. ((dyad* or dyadic or pair* or </w:t>
                            </w:r>
                            <w:proofErr w:type="gram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air-wise</w:t>
                            </w:r>
                            <w:proofErr w:type="gram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or pair-based or couple* or couple-based or two </w:t>
                            </w:r>
                            <w:proofErr w:type="gram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erson</w:t>
                            </w:r>
                            <w:proofErr w:type="gram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*) adj3 (intervention* or approach* or coping or 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herap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* or program* or strategy or initiative*)).</w:t>
                            </w:r>
                            <w:proofErr w:type="spellStart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w</w:t>
                            </w:r>
                            <w:proofErr w:type="spellEnd"/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0422443C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2. 12 and 16 and 20 and 21</w:t>
                            </w:r>
                          </w:p>
                          <w:p w14:paraId="31A05BC3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23. Review/ </w:t>
                            </w:r>
                          </w:p>
                          <w:p w14:paraId="6FED0786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4. Comment/</w:t>
                            </w:r>
                          </w:p>
                          <w:p w14:paraId="73468102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25. Letter/ </w:t>
                            </w:r>
                          </w:p>
                          <w:p w14:paraId="72D02821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6. Editorial/</w:t>
                            </w:r>
                          </w:p>
                          <w:p w14:paraId="36A06450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7. or/23-26</w:t>
                            </w:r>
                          </w:p>
                          <w:p w14:paraId="42352150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8. 22 not 27</w:t>
                            </w:r>
                          </w:p>
                          <w:p w14:paraId="0B4BC226" w14:textId="77777777" w:rsidR="00EE218C" w:rsidRPr="00EE218C" w:rsidRDefault="00EE218C" w:rsidP="00EE218C">
                            <w:pPr>
                              <w:keepNext/>
                              <w:keepLines/>
                              <w:spacing w:before="40" w:after="0" w:line="240" w:lineRule="auto"/>
                              <w:outlineLvl w:val="1"/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218C">
                              <w:rPr>
                                <w:rFonts w:ascii="Arial" w:eastAsiaTheme="majorEastAsia" w:hAnsi="Arial" w:cs="Arial"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29. limit 28 to yr="2010 -Current"</w:t>
                            </w:r>
                          </w:p>
                          <w:p w14:paraId="7463D53D" w14:textId="77777777" w:rsidR="00EE218C" w:rsidRPr="00EE218C" w:rsidRDefault="00EE218C" w:rsidP="00EE218C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F6DCD6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0;margin-top:-.05pt;width:456.4pt;height:475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cZHlOAIAAH4EAAAOAAAAZHJzL2Uyb0RvYy54bWysVE1v2zAMvQ/YfxB0X+ykSdoYcYosgYcB&#13;&#10;RVsgHXpWZDk2JouapMTOfv0o2flou9Owi0KK9BP5Hpn5fVtLchDGVqBSOhzElAjFIa/ULqU/XrIv&#13;&#10;d5RYx1TOJCiR0qOw9H7x+dO80YkYQQkyF4YgiLJJo1NaOqeTKLK8FDWzA9BCYbAAUzOHrtlFuWEN&#13;&#10;otcyGsXxNGrA5NoAF9bi7boL0kXALwrB3VNRWOGITCnW5sJpwrn1Z7SYs2RnmC4r3pfB/qGKmlUK&#13;&#10;Hz1DrZljZG+qD1B1xQ1YKNyAQx1BUVRchB6wm2H8rptNybQIvSA5Vp9psv8Plj8eNvrZENd+hRYF&#13;&#10;9IQ02iYWL30/bWFq/4uVEowjhcczbaJ1hOPl5HY2ncRDSjjGpvF4GN9MPU50+Vwb674JqIk3UmpQ&#13;&#10;l0AXOzxY16WeUvxrFmSVZ5WUwTG77UoacmCo4XqWZdmsR3+TJhVp8PmbSRyQ38Q89hliKxn/+REB&#13;&#10;q5UKi7507y3Xbtueki3kR2TKQDdEVvOsQtwHZt0zMzg1SA5ugnvCo5CAxUBvUVKC+f23e5+PYmKU&#13;&#10;kganMKX2154ZQYn8rlDm2XA89mMbnPHkdoSOuY5sryNqX68ASUIpsLpg+nwnT2ZhoH7FhVn6VzHE&#13;&#10;FMe3U+pO5sp1u4ELx8VyGZJwUDVzD2qjuYf2kng+X9pXZnQvqMNZeITTvLLkna5drv9SwXLvoKiC&#13;&#10;6J7gjtWedxzyMDb9QvotuvZD1uVvY/EHAAD//wMAUEsDBBQABgAIAAAAIQAeR/u34wAAAAsBAAAP&#13;&#10;AAAAZHJzL2Rvd25yZXYueG1sTI9PS8NAEMXvQr/DMoK3dpOgtk2zKVIRi38O1go5brJjEpqdDdlt&#13;&#10;G7+948lehhke7837ZevRduKEg28dKYhnEQikypmWagX7z6fpAoQPmozuHKGCH/SwzidXmU6NO9MH&#13;&#10;nnahFhxCPtUKmhD6VEpfNWi1n7keibVvN1gd+BxqaQZ95nDbySSK7qXVLfGHRve4abA67I5Wwdv2&#13;&#10;+basbFIUi+Xm9evl3e2380Kpm+vxccXjYQUi4Bj+HfDHwP0h52KlO5LxolPANEHBNAbB4jJOGKbk&#13;&#10;5S5OQOaZvGTIfwEAAP//AwBQSwECLQAUAAYACAAAACEAtoM4kv4AAADhAQAAEwAAAAAAAAAAAAAA&#13;&#10;AAAAAAAAW0NvbnRlbnRfVHlwZXNdLnhtbFBLAQItABQABgAIAAAAIQA4/SH/1gAAAJQBAAALAAAA&#13;&#10;AAAAAAAAAAAAAC8BAABfcmVscy8ucmVsc1BLAQItABQABgAIAAAAIQA+cZHlOAIAAH4EAAAOAAAA&#13;&#10;AAAAAAAAAAAAAC4CAABkcnMvZTJvRG9jLnhtbFBLAQItABQABgAIAAAAIQAeR/u34wAAAAsBAAAP&#13;&#10;AAAAAAAAAAAAAAAAAJIEAABkcnMvZG93bnJldi54bWxQSwUGAAAAAAQABADzAAAAogUAAAAA&#13;&#10;" fillcolor="#d9fff9" strokeweight=".5pt">
                <v:textbox>
                  <w:txbxContent>
                    <w:p w14:paraId="5FB166FB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. Multimorbidity/</w:t>
                      </w: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33C895E2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2. Chronic Disease/   </w:t>
                      </w:r>
                    </w:p>
                    <w:p w14:paraId="312ACBC1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3. Comorbidity/    </w:t>
                      </w:r>
                    </w:p>
                    <w:p w14:paraId="51D77DFC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4. (multimorbid* or multi-morbid* or chronic disease$ or comorbid* or co-morbid* or 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olymorbid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* or poly-morbid* or 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multidisease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* or multi-disease* or disease cluster* or multiple long-term condition* or multiple chronic disease$).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w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53090257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5. ((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oocur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* or co-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ocur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* or coexist* or co-exist* or 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multipl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* or concord* or discord*) adj3 (disease$ or ill* or care or condition$ or disorder* or health* or symptom* or 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yndrom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*)).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w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1BAB9C9F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6. or/1-5</w:t>
                      </w:r>
                    </w:p>
                    <w:p w14:paraId="21A45183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7. Frailty/</w:t>
                      </w: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37D7C896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8. Frail Elderly/</w:t>
                      </w:r>
                    </w:p>
                    <w:p w14:paraId="6C36EC98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9. Frailty Syndrome/</w:t>
                      </w: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121F75B6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10. (frail* or frail* syndrome or geriatric* 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yndrom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* or 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vulnerabil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* or function*).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w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5BF38F92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1. or/7-10</w:t>
                      </w: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29D7C6AE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2. 6 or 11</w:t>
                      </w:r>
                    </w:p>
                    <w:p w14:paraId="55EDD79A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3. Adult/</w:t>
                      </w: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20751959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4. Aged/</w:t>
                      </w:r>
                    </w:p>
                    <w:p w14:paraId="475A1C1C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15. (adult* or old* or elder* or geriatric* or 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gerontol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* or ageing or aged).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w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66F54186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6. or/13-15</w:t>
                      </w:r>
                    </w:p>
                    <w:p w14:paraId="69DFAC56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17. Spouses/ or Sexual Partners/ or Family/ or Caregivers/ </w:t>
                      </w:r>
                    </w:p>
                    <w:p w14:paraId="44E34658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8. (dyad* or pair* or couple* or spouse* or marri* or husband* or wife or wives or romantic partner* or family or families or relative* or friend*).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w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5E0E7569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19. (informal carer* or informal caregiver* or unpaid carer* or unpaid caregiver* or family carer* or family caregiver* or care partner* or support person*).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w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6BBB1602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0. or/17-19</w:t>
                      </w:r>
                    </w:p>
                    <w:p w14:paraId="034834E7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21. ((dyad* or dyadic or pair* or </w:t>
                      </w:r>
                      <w:proofErr w:type="gram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air-wise</w:t>
                      </w:r>
                      <w:proofErr w:type="gram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or pair-based or couple* or couple-based or two </w:t>
                      </w:r>
                      <w:proofErr w:type="gram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erson</w:t>
                      </w:r>
                      <w:proofErr w:type="gram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*) adj3 (intervention* or approach* or coping or 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herap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* or program* or strategy or initiative*)).</w:t>
                      </w:r>
                      <w:proofErr w:type="spellStart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w</w:t>
                      </w:r>
                      <w:proofErr w:type="spellEnd"/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0422443C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2. 12 and 16 and 20 and 21</w:t>
                      </w:r>
                    </w:p>
                    <w:p w14:paraId="31A05BC3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23. Review/ </w:t>
                      </w:r>
                    </w:p>
                    <w:p w14:paraId="6FED0786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4. Comment/</w:t>
                      </w:r>
                    </w:p>
                    <w:p w14:paraId="73468102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25. Letter/ </w:t>
                      </w:r>
                    </w:p>
                    <w:p w14:paraId="72D02821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6. Editorial/</w:t>
                      </w:r>
                    </w:p>
                    <w:p w14:paraId="36A06450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7. or/23-26</w:t>
                      </w:r>
                    </w:p>
                    <w:p w14:paraId="42352150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8. 22 not 27</w:t>
                      </w:r>
                    </w:p>
                    <w:p w14:paraId="0B4BC226" w14:textId="77777777" w:rsidR="00EE218C" w:rsidRPr="00EE218C" w:rsidRDefault="00EE218C" w:rsidP="00EE218C">
                      <w:pPr>
                        <w:keepNext/>
                        <w:keepLines/>
                        <w:spacing w:before="40" w:after="0" w:line="240" w:lineRule="auto"/>
                        <w:outlineLvl w:val="1"/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EE218C">
                        <w:rPr>
                          <w:rFonts w:ascii="Arial" w:eastAsiaTheme="majorEastAsia" w:hAnsi="Arial" w:cs="Arial"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29. limit 28 to yr="2010 -Current"</w:t>
                      </w:r>
                    </w:p>
                    <w:p w14:paraId="7463D53D" w14:textId="77777777" w:rsidR="00EE218C" w:rsidRPr="00EE218C" w:rsidRDefault="00EE218C" w:rsidP="00EE218C">
                      <w:p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40C32B6" w14:textId="7DFE1F0A" w:rsidR="00F77A86" w:rsidRPr="00523345" w:rsidRDefault="00F77A86" w:rsidP="00F77A86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sectPr w:rsidR="00F77A86" w:rsidRPr="00523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153FEA"/>
    <w:multiLevelType w:val="hybridMultilevel"/>
    <w:tmpl w:val="F828D9D6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1" w:hanging="360"/>
      </w:pPr>
    </w:lvl>
    <w:lvl w:ilvl="2" w:tplc="0809001B" w:tentative="1">
      <w:start w:val="1"/>
      <w:numFmt w:val="lowerRoman"/>
      <w:lvlText w:val="%3."/>
      <w:lvlJc w:val="right"/>
      <w:pPr>
        <w:ind w:left="2161" w:hanging="180"/>
      </w:pPr>
    </w:lvl>
    <w:lvl w:ilvl="3" w:tplc="0809000F" w:tentative="1">
      <w:start w:val="1"/>
      <w:numFmt w:val="decimal"/>
      <w:lvlText w:val="%4."/>
      <w:lvlJc w:val="left"/>
      <w:pPr>
        <w:ind w:left="2881" w:hanging="360"/>
      </w:pPr>
    </w:lvl>
    <w:lvl w:ilvl="4" w:tplc="08090019" w:tentative="1">
      <w:start w:val="1"/>
      <w:numFmt w:val="lowerLetter"/>
      <w:lvlText w:val="%5."/>
      <w:lvlJc w:val="left"/>
      <w:pPr>
        <w:ind w:left="3601" w:hanging="360"/>
      </w:pPr>
    </w:lvl>
    <w:lvl w:ilvl="5" w:tplc="0809001B" w:tentative="1">
      <w:start w:val="1"/>
      <w:numFmt w:val="lowerRoman"/>
      <w:lvlText w:val="%6."/>
      <w:lvlJc w:val="right"/>
      <w:pPr>
        <w:ind w:left="4321" w:hanging="180"/>
      </w:pPr>
    </w:lvl>
    <w:lvl w:ilvl="6" w:tplc="0809000F" w:tentative="1">
      <w:start w:val="1"/>
      <w:numFmt w:val="decimal"/>
      <w:lvlText w:val="%7."/>
      <w:lvlJc w:val="left"/>
      <w:pPr>
        <w:ind w:left="5041" w:hanging="360"/>
      </w:pPr>
    </w:lvl>
    <w:lvl w:ilvl="7" w:tplc="08090019" w:tentative="1">
      <w:start w:val="1"/>
      <w:numFmt w:val="lowerLetter"/>
      <w:lvlText w:val="%8."/>
      <w:lvlJc w:val="left"/>
      <w:pPr>
        <w:ind w:left="5761" w:hanging="360"/>
      </w:pPr>
    </w:lvl>
    <w:lvl w:ilvl="8" w:tplc="0809001B" w:tentative="1">
      <w:start w:val="1"/>
      <w:numFmt w:val="lowerRoman"/>
      <w:lvlText w:val="%9."/>
      <w:lvlJc w:val="right"/>
      <w:pPr>
        <w:ind w:left="6481" w:hanging="180"/>
      </w:pPr>
    </w:lvl>
  </w:abstractNum>
  <w:num w:numId="1" w16cid:durableId="1147554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B3"/>
    <w:rsid w:val="000D1651"/>
    <w:rsid w:val="002039CC"/>
    <w:rsid w:val="00463CB3"/>
    <w:rsid w:val="0049307B"/>
    <w:rsid w:val="00691128"/>
    <w:rsid w:val="00AA2779"/>
    <w:rsid w:val="00AA768B"/>
    <w:rsid w:val="00DE499E"/>
    <w:rsid w:val="00EA2CD2"/>
    <w:rsid w:val="00EB70FB"/>
    <w:rsid w:val="00EE218C"/>
    <w:rsid w:val="00F77A86"/>
    <w:rsid w:val="00FE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CB796D"/>
  <w15:chartTrackingRefBased/>
  <w15:docId w15:val="{3601598B-642D-4E91-8CE9-8DC7D510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A86"/>
  </w:style>
  <w:style w:type="paragraph" w:styleId="Heading1">
    <w:name w:val="heading 1"/>
    <w:basedOn w:val="Normal"/>
    <w:next w:val="Normal"/>
    <w:link w:val="Heading1Char"/>
    <w:uiPriority w:val="9"/>
    <w:qFormat/>
    <w:rsid w:val="0069112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128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128"/>
    <w:rPr>
      <w:rFonts w:ascii="Arial" w:eastAsiaTheme="majorEastAsia" w:hAnsi="Arial" w:cstheme="majorBidi"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1128"/>
    <w:rPr>
      <w:rFonts w:ascii="Arial" w:eastAsiaTheme="majorEastAsia" w:hAnsi="Arial" w:cstheme="majorBidi"/>
      <w:b/>
      <w:color w:val="000000" w:themeColor="text1"/>
      <w:sz w:val="24"/>
      <w:szCs w:val="2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77A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7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Arakelyan</dc:creator>
  <cp:keywords/>
  <dc:description/>
  <cp:lastModifiedBy>Stella Arakelyan</cp:lastModifiedBy>
  <cp:revision>6</cp:revision>
  <dcterms:created xsi:type="dcterms:W3CDTF">2025-09-16T10:25:00Z</dcterms:created>
  <dcterms:modified xsi:type="dcterms:W3CDTF">2026-01-19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c3de8f-deaf-4f22-99ce-60e5bfd15931</vt:lpwstr>
  </property>
</Properties>
</file>